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F8B" w:rsidRPr="005E2C22" w:rsidRDefault="00074BE7">
      <w:pPr>
        <w:rPr>
          <w:sz w:val="24"/>
          <w:szCs w:val="24"/>
        </w:rPr>
      </w:pPr>
      <w:r w:rsidRPr="005E2C22">
        <w:rPr>
          <w:noProof/>
          <w:sz w:val="24"/>
          <w:szCs w:val="24"/>
        </w:rPr>
        <w:drawing>
          <wp:inline distT="0" distB="0" distL="0" distR="0" wp14:anchorId="027D900E" wp14:editId="260C0AA8">
            <wp:extent cx="5274310" cy="3558730"/>
            <wp:effectExtent l="0" t="0" r="2540" b="3810"/>
            <wp:docPr id="1" name="图片 1" descr="C:\Users\xupengjun\Desktop\Additional fil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pengjun\Desktop\Additional file 4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BE7" w:rsidRPr="00307F29" w:rsidRDefault="00952432" w:rsidP="00307F29">
      <w:pPr>
        <w:spacing w:after="16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07F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Pr="00307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levels (FPKM values) of </w:t>
      </w:r>
      <w:proofErr w:type="spellStart"/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>opsins</w:t>
      </w:r>
      <w:proofErr w:type="spellEnd"/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lygus</w:t>
      </w:r>
      <w:proofErr w:type="spellEnd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ucorum</w:t>
      </w:r>
      <w:proofErr w:type="spellEnd"/>
      <w:r w:rsidR="00DC15C9" w:rsidRPr="00307F2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DC15C9" w:rsidRPr="00307F29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elphocoris</w:t>
      </w:r>
      <w:proofErr w:type="spellEnd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neolatus</w:t>
      </w:r>
      <w:proofErr w:type="spellEnd"/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15C9" w:rsidRPr="00307F29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DC15C9" w:rsidRPr="00307F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DC15C9" w:rsidRPr="00DC15C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d</w:t>
      </w:r>
      <w:r w:rsidR="00DC15C9" w:rsidRPr="00DC15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phocoris</w:t>
      </w:r>
      <w:proofErr w:type="spellEnd"/>
      <w:r w:rsidR="00DC15C9" w:rsidRPr="00DC15C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DC15C9" w:rsidRPr="00DC15C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fasciaticollis</w:t>
      </w:r>
      <w:proofErr w:type="spellEnd"/>
      <w:r w:rsidR="00DC15C9" w:rsidRPr="00307F2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DC15C9" w:rsidRPr="00307F29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="00DC15C9" w:rsidRPr="00DC15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07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1C79" w:rsidRPr="00307F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gene names were shown in Additional files 1-table</w:t>
      </w:r>
      <w:bookmarkStart w:id="0" w:name="_GoBack"/>
      <w:bookmarkEnd w:id="0"/>
      <w:r w:rsidR="00941C79" w:rsidRPr="00307F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1.</w:t>
      </w:r>
      <w:r w:rsidR="005E2C22" w:rsidRPr="00307F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DC15C9" w:rsidRPr="00DC15C9" w:rsidRDefault="00DC15C9">
      <w:pPr>
        <w:rPr>
          <w:rFonts w:ascii="Times New Roman" w:hAnsi="Times New Roman" w:cs="Times New Roman"/>
          <w:sz w:val="24"/>
          <w:szCs w:val="24"/>
        </w:rPr>
      </w:pPr>
    </w:p>
    <w:sectPr w:rsidR="00DC15C9" w:rsidRPr="00DC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35D"/>
    <w:rsid w:val="00074BE7"/>
    <w:rsid w:val="000E4126"/>
    <w:rsid w:val="002D7F8B"/>
    <w:rsid w:val="00307F29"/>
    <w:rsid w:val="004C2B54"/>
    <w:rsid w:val="005A5A34"/>
    <w:rsid w:val="005E2C22"/>
    <w:rsid w:val="00941C79"/>
    <w:rsid w:val="00952432"/>
    <w:rsid w:val="00DC15C9"/>
    <w:rsid w:val="00E9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4B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4B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4B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4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10</cp:revision>
  <dcterms:created xsi:type="dcterms:W3CDTF">2018-08-09T09:28:00Z</dcterms:created>
  <dcterms:modified xsi:type="dcterms:W3CDTF">2021-02-06T09:59:00Z</dcterms:modified>
</cp:coreProperties>
</file>